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2CC051" w14:textId="77777777" w:rsidR="00D43293" w:rsidRPr="00D43293" w:rsidRDefault="00D43293" w:rsidP="00D43293">
      <w:pPr>
        <w:pStyle w:val="Heading1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4329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upplement Table 1. Reagents and Equipment </w:t>
      </w:r>
    </w:p>
    <w:tbl>
      <w:tblPr>
        <w:tblW w:w="9900" w:type="dxa"/>
        <w:tblInd w:w="-8" w:type="dxa"/>
        <w:tblLayout w:type="fixed"/>
        <w:tblCellMar>
          <w:left w:w="58" w:type="dxa"/>
          <w:right w:w="58" w:type="dxa"/>
        </w:tblCellMar>
        <w:tblLook w:val="0400" w:firstRow="0" w:lastRow="0" w:firstColumn="0" w:lastColumn="0" w:noHBand="0" w:noVBand="1"/>
      </w:tblPr>
      <w:tblGrid>
        <w:gridCol w:w="4860"/>
        <w:gridCol w:w="1800"/>
        <w:gridCol w:w="3240"/>
      </w:tblGrid>
      <w:tr w:rsidR="00D43293" w:rsidRPr="00E550C6" w14:paraId="421D5D60" w14:textId="77777777" w:rsidTr="00D43293">
        <w:trPr>
          <w:trHeight w:val="288"/>
        </w:trPr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DDACECC" w14:textId="77777777" w:rsidR="00D43293" w:rsidRPr="00E550C6" w:rsidRDefault="00D43293" w:rsidP="00312098">
            <w:pPr>
              <w:spacing w:line="200" w:lineRule="exact"/>
              <w:jc w:val="left"/>
              <w:rPr>
                <w:b/>
              </w:rPr>
            </w:pPr>
            <w:r w:rsidRPr="00E550C6">
              <w:rPr>
                <w:b/>
              </w:rPr>
              <w:t>Reagent / Equipment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E3C4D1D" w14:textId="77777777" w:rsidR="00D43293" w:rsidRPr="00E550C6" w:rsidRDefault="00D43293" w:rsidP="00312098">
            <w:pPr>
              <w:spacing w:line="200" w:lineRule="exact"/>
              <w:jc w:val="left"/>
              <w:rPr>
                <w:b/>
              </w:rPr>
            </w:pPr>
            <w:r w:rsidRPr="00E550C6">
              <w:rPr>
                <w:b/>
              </w:rPr>
              <w:t>Catalog Number / Model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A6725AE" w14:textId="77777777" w:rsidR="00D43293" w:rsidRPr="00E550C6" w:rsidRDefault="00D43293" w:rsidP="00312098">
            <w:pPr>
              <w:spacing w:line="200" w:lineRule="exact"/>
              <w:jc w:val="left"/>
              <w:rPr>
                <w:b/>
              </w:rPr>
            </w:pPr>
            <w:r w:rsidRPr="00E550C6">
              <w:rPr>
                <w:b/>
              </w:rPr>
              <w:t>Supplier</w:t>
            </w:r>
          </w:p>
        </w:tc>
      </w:tr>
      <w:tr w:rsidR="00D43293" w:rsidRPr="00E550C6" w14:paraId="2F9DC011" w14:textId="77777777" w:rsidTr="00D43293">
        <w:trPr>
          <w:trHeight w:val="288"/>
        </w:trPr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B940B8E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Annexin V-FITC/PI Apoptosis Detection Kit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98C4510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A211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5426808" w14:textId="77777777" w:rsidR="00D43293" w:rsidRPr="00E550C6" w:rsidRDefault="00D43293" w:rsidP="00312098">
            <w:pPr>
              <w:spacing w:line="200" w:lineRule="exact"/>
              <w:jc w:val="left"/>
            </w:pPr>
            <w:proofErr w:type="spellStart"/>
            <w:r w:rsidRPr="00E550C6">
              <w:t>Vazymebiotech</w:t>
            </w:r>
            <w:proofErr w:type="spellEnd"/>
          </w:p>
        </w:tc>
      </w:tr>
      <w:tr w:rsidR="00D43293" w:rsidRPr="00E550C6" w14:paraId="3ABFA5CA" w14:textId="77777777" w:rsidTr="00D43293">
        <w:trPr>
          <w:trHeight w:val="288"/>
        </w:trPr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1DE18C0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B27 Supplement (plus insulin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0687004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A1486701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19E235E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Gibco</w:t>
            </w:r>
          </w:p>
        </w:tc>
      </w:tr>
      <w:tr w:rsidR="00D43293" w:rsidRPr="00E550C6" w14:paraId="5F0DF858" w14:textId="77777777" w:rsidTr="00D43293">
        <w:trPr>
          <w:trHeight w:val="288"/>
        </w:trPr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5480BA6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B27 Supplement (minus insulin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7F3D445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A1895601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023234D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Gibco</w:t>
            </w:r>
          </w:p>
        </w:tc>
      </w:tr>
      <w:tr w:rsidR="00D43293" w:rsidRPr="00E550C6" w14:paraId="756E4FC7" w14:textId="77777777" w:rsidTr="00D43293">
        <w:trPr>
          <w:trHeight w:val="288"/>
        </w:trPr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5FD2ABA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 xml:space="preserve">StemMACS™ </w:t>
            </w:r>
            <w:proofErr w:type="spellStart"/>
            <w:r w:rsidRPr="00E550C6">
              <w:t>iPS</w:t>
            </w:r>
            <w:proofErr w:type="spellEnd"/>
            <w:r w:rsidRPr="00E550C6">
              <w:t>-Brew XF, human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C5CF2DE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130-104-368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4DE0B90" w14:textId="77777777" w:rsidR="00D43293" w:rsidRPr="00E550C6" w:rsidRDefault="00D43293" w:rsidP="00312098">
            <w:pPr>
              <w:spacing w:line="200" w:lineRule="exact"/>
              <w:jc w:val="left"/>
            </w:pPr>
            <w:proofErr w:type="spellStart"/>
            <w:r w:rsidRPr="00E550C6">
              <w:t>Miltenyi</w:t>
            </w:r>
            <w:proofErr w:type="spellEnd"/>
            <w:r w:rsidRPr="00E550C6">
              <w:t xml:space="preserve"> </w:t>
            </w:r>
            <w:proofErr w:type="spellStart"/>
            <w:r w:rsidRPr="00E550C6">
              <w:t>Biotec</w:t>
            </w:r>
            <w:proofErr w:type="spellEnd"/>
          </w:p>
        </w:tc>
      </w:tr>
      <w:tr w:rsidR="00D43293" w:rsidRPr="00E550C6" w14:paraId="277C53E5" w14:textId="77777777" w:rsidTr="00D43293">
        <w:trPr>
          <w:trHeight w:val="288"/>
        </w:trPr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3F7758A" w14:textId="77777777" w:rsidR="00D43293" w:rsidRPr="00E550C6" w:rsidRDefault="00D43293" w:rsidP="00312098">
            <w:pPr>
              <w:spacing w:line="200" w:lineRule="exact"/>
              <w:jc w:val="left"/>
            </w:pPr>
            <w:proofErr w:type="spellStart"/>
            <w:r w:rsidRPr="00E550C6">
              <w:t>Calcein</w:t>
            </w:r>
            <w:proofErr w:type="spellEnd"/>
            <w:r w:rsidRPr="00E550C6">
              <w:t>-AM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764E65A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C3100MP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4E605E1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Invitrogen</w:t>
            </w:r>
          </w:p>
        </w:tc>
      </w:tr>
      <w:tr w:rsidR="00D43293" w:rsidRPr="00E550C6" w14:paraId="51E57134" w14:textId="77777777" w:rsidTr="00D43293">
        <w:trPr>
          <w:trHeight w:val="288"/>
        </w:trPr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7AB32C9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CHIR99021, Free Bas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DC82482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C-6556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22D60BF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LC Laboratories</w:t>
            </w:r>
          </w:p>
        </w:tc>
      </w:tr>
      <w:tr w:rsidR="00D43293" w:rsidRPr="00E550C6" w14:paraId="44120355" w14:textId="77777777" w:rsidTr="00D43293">
        <w:trPr>
          <w:trHeight w:val="288"/>
        </w:trPr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A34AE6E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DAF-FM diacetat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214AA4D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D23844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DD5F482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Invitrogen</w:t>
            </w:r>
          </w:p>
        </w:tc>
      </w:tr>
      <w:tr w:rsidR="00D43293" w:rsidRPr="00E550C6" w14:paraId="2E21B32E" w14:textId="77777777" w:rsidTr="00D43293">
        <w:trPr>
          <w:trHeight w:val="288"/>
        </w:trPr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216B810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EGM™-2 Endothelial Cell Growth Medium-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C9FEBAB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CC-3162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E20DF41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Lonza</w:t>
            </w:r>
          </w:p>
        </w:tc>
      </w:tr>
      <w:tr w:rsidR="00D43293" w:rsidRPr="00E550C6" w14:paraId="42BDB32B" w14:textId="77777777" w:rsidTr="00D43293">
        <w:trPr>
          <w:trHeight w:val="288"/>
        </w:trPr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DE3BB22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Fibroblast Growth Factor-2 (rhFGF-2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48EF5E0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P09038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B7B42C6" w14:textId="77777777" w:rsidR="00D43293" w:rsidRPr="00E550C6" w:rsidRDefault="00D43293" w:rsidP="00312098">
            <w:pPr>
              <w:spacing w:line="200" w:lineRule="exact"/>
              <w:jc w:val="left"/>
            </w:pPr>
            <w:proofErr w:type="spellStart"/>
            <w:r w:rsidRPr="00E550C6">
              <w:t>PeproTech</w:t>
            </w:r>
            <w:proofErr w:type="spellEnd"/>
          </w:p>
        </w:tc>
      </w:tr>
      <w:tr w:rsidR="00D43293" w:rsidRPr="00E550C6" w14:paraId="74DF67DD" w14:textId="77777777" w:rsidTr="00D43293">
        <w:trPr>
          <w:trHeight w:val="288"/>
        </w:trPr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28F619A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Hoechst 3334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19FF06A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H357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FD6F76F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Invitrogen</w:t>
            </w:r>
          </w:p>
        </w:tc>
      </w:tr>
      <w:tr w:rsidR="00D43293" w:rsidRPr="00E550C6" w14:paraId="09F7CDEE" w14:textId="77777777" w:rsidTr="00D43293">
        <w:trPr>
          <w:trHeight w:val="288"/>
        </w:trPr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9A083F2" w14:textId="77777777" w:rsidR="00D43293" w:rsidRPr="00E550C6" w:rsidRDefault="00D43293" w:rsidP="00312098">
            <w:pPr>
              <w:spacing w:line="200" w:lineRule="exact"/>
              <w:jc w:val="left"/>
            </w:pPr>
            <w:proofErr w:type="spellStart"/>
            <w:r w:rsidRPr="00E550C6">
              <w:t>KnockOut</w:t>
            </w:r>
            <w:proofErr w:type="spellEnd"/>
            <w:r w:rsidRPr="00E550C6">
              <w:t>™ Serum Replacement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DF29BBA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1082801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F4D0CFB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Gibco</w:t>
            </w:r>
          </w:p>
        </w:tc>
      </w:tr>
      <w:tr w:rsidR="00D43293" w:rsidRPr="00E550C6" w14:paraId="2A95E282" w14:textId="77777777" w:rsidTr="00D43293">
        <w:trPr>
          <w:trHeight w:val="288"/>
        </w:trPr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2A3E7A6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Matrigel® Growth Factor Reduced Basement Matrix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4FA8A05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356231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A8DBCEE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Corning</w:t>
            </w:r>
          </w:p>
        </w:tc>
      </w:tr>
      <w:tr w:rsidR="00D43293" w:rsidRPr="00E550C6" w14:paraId="5E3EC74D" w14:textId="77777777" w:rsidTr="00D43293">
        <w:trPr>
          <w:trHeight w:val="288"/>
        </w:trPr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31F6C38" w14:textId="77777777" w:rsidR="00D43293" w:rsidRPr="00E550C6" w:rsidRDefault="00D43293" w:rsidP="00312098">
            <w:pPr>
              <w:spacing w:line="200" w:lineRule="exact"/>
              <w:jc w:val="left"/>
            </w:pPr>
            <w:sdt>
              <w:sdtPr>
                <w:tag w:val="goog_rdk_55"/>
                <w:id w:val="-1622450012"/>
              </w:sdtPr>
              <w:sdtContent/>
            </w:sdt>
            <w:proofErr w:type="spellStart"/>
            <w:r w:rsidRPr="00E550C6">
              <w:t>Nω</w:t>
            </w:r>
            <w:proofErr w:type="spellEnd"/>
            <w:r w:rsidRPr="00E550C6">
              <w:t>-Nitro-L-arginine methyl ester hydrochlorid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78775C2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N5751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2BD9661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Sigma Aldrich</w:t>
            </w:r>
          </w:p>
        </w:tc>
      </w:tr>
      <w:tr w:rsidR="00D43293" w:rsidRPr="00E550C6" w14:paraId="0297B518" w14:textId="77777777" w:rsidTr="00D43293">
        <w:trPr>
          <w:trHeight w:val="288"/>
        </w:trPr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970BA6D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P18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4ACBF30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K4894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22F7B3D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Sigma Aldrich</w:t>
            </w:r>
          </w:p>
        </w:tc>
      </w:tr>
      <w:tr w:rsidR="00D43293" w:rsidRPr="00E550C6" w14:paraId="3410DFEC" w14:textId="77777777" w:rsidTr="00D43293">
        <w:trPr>
          <w:trHeight w:val="288"/>
        </w:trPr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10B1CB5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Propidium Iodide (PI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2590E11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P3566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D7D8980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Invitrogen</w:t>
            </w:r>
          </w:p>
        </w:tc>
      </w:tr>
      <w:tr w:rsidR="00D43293" w:rsidRPr="00E550C6" w14:paraId="4EDA973C" w14:textId="77777777" w:rsidTr="00D43293">
        <w:trPr>
          <w:trHeight w:val="288"/>
        </w:trPr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66B3435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ROCK Inhibitor Y-2763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9BE9611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Y-5301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F8FE895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LC Laboratories</w:t>
            </w:r>
          </w:p>
        </w:tc>
      </w:tr>
      <w:tr w:rsidR="00D43293" w:rsidRPr="00E550C6" w14:paraId="63673E34" w14:textId="77777777" w:rsidTr="00D43293">
        <w:trPr>
          <w:trHeight w:val="288"/>
        </w:trPr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2E8C36C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RPMI 1640 Medium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69DCBEB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11875135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EA4CD5E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Gibco</w:t>
            </w:r>
          </w:p>
        </w:tc>
      </w:tr>
      <w:tr w:rsidR="00D43293" w:rsidRPr="00E550C6" w14:paraId="705E708D" w14:textId="77777777" w:rsidTr="00D43293">
        <w:trPr>
          <w:trHeight w:val="288"/>
        </w:trPr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ACA2D6E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RPMI 1640 Medium (Glucose-free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93D94F4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1187902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A880CC4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Gibco</w:t>
            </w:r>
          </w:p>
        </w:tc>
      </w:tr>
      <w:tr w:rsidR="00D43293" w:rsidRPr="00E550C6" w14:paraId="6CB2FEBD" w14:textId="77777777" w:rsidTr="00D43293">
        <w:trPr>
          <w:trHeight w:val="288"/>
        </w:trPr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210B7A6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Titer-Glo Luminescent Cell Viability Assa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66240D6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G9241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25E0A04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Promega</w:t>
            </w:r>
          </w:p>
        </w:tc>
      </w:tr>
      <w:tr w:rsidR="00D43293" w:rsidRPr="00E550C6" w14:paraId="364DA04C" w14:textId="77777777" w:rsidTr="00D43293">
        <w:trPr>
          <w:trHeight w:val="288"/>
        </w:trPr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9E376D9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Trypsin-EDTA (0.25%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65339AD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25200056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1D86955" w14:textId="77777777" w:rsidR="00D43293" w:rsidRPr="00E550C6" w:rsidRDefault="00D43293" w:rsidP="00312098">
            <w:pPr>
              <w:spacing w:line="200" w:lineRule="exact"/>
              <w:jc w:val="left"/>
            </w:pPr>
            <w:proofErr w:type="spellStart"/>
            <w:r w:rsidRPr="00E550C6">
              <w:t>ThermoFisher</w:t>
            </w:r>
            <w:proofErr w:type="spellEnd"/>
            <w:r w:rsidRPr="00E550C6">
              <w:t xml:space="preserve"> Scientific</w:t>
            </w:r>
          </w:p>
        </w:tc>
      </w:tr>
      <w:tr w:rsidR="00D43293" w:rsidRPr="00E550C6" w14:paraId="555DAEDD" w14:textId="77777777" w:rsidTr="00D43293">
        <w:trPr>
          <w:trHeight w:val="288"/>
        </w:trPr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B0B42D9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2,3,5-triphenyltetrazolium chlorid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A10645C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T8877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1E6FBFB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Sigma Aldrich</w:t>
            </w:r>
          </w:p>
        </w:tc>
      </w:tr>
      <w:tr w:rsidR="00D43293" w:rsidRPr="00E550C6" w14:paraId="61788923" w14:textId="77777777" w:rsidTr="00D43293">
        <w:trPr>
          <w:trHeight w:val="288"/>
        </w:trPr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60A3698" w14:textId="77777777" w:rsidR="00D43293" w:rsidRPr="00E550C6" w:rsidRDefault="00D43293" w:rsidP="00312098">
            <w:pPr>
              <w:spacing w:line="200" w:lineRule="exact"/>
              <w:jc w:val="left"/>
            </w:pPr>
            <w:proofErr w:type="spellStart"/>
            <w:r w:rsidRPr="00E550C6">
              <w:t>UltraPure</w:t>
            </w:r>
            <w:proofErr w:type="spellEnd"/>
            <w:r w:rsidRPr="00E550C6">
              <w:t xml:space="preserve"> 0.5M EDT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0DD24AF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15575-038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ED521A5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Invitrogen</w:t>
            </w:r>
          </w:p>
        </w:tc>
      </w:tr>
      <w:tr w:rsidR="00D43293" w:rsidRPr="00E550C6" w14:paraId="4EED2A57" w14:textId="77777777" w:rsidTr="00D43293">
        <w:trPr>
          <w:trHeight w:val="288"/>
        </w:trPr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831E784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Wnt-C59 (C59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D8BB10E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S7037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3145AD3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Selleck Chemical</w:t>
            </w:r>
          </w:p>
        </w:tc>
      </w:tr>
      <w:tr w:rsidR="00D43293" w:rsidRPr="00E550C6" w14:paraId="33DF1C06" w14:textId="77777777" w:rsidTr="00312098">
        <w:trPr>
          <w:trHeight w:val="288"/>
        </w:trPr>
        <w:tc>
          <w:tcPr>
            <w:tcW w:w="990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B7E35B3" w14:textId="77777777" w:rsidR="00D43293" w:rsidRPr="00E550C6" w:rsidRDefault="00D43293" w:rsidP="00312098">
            <w:pPr>
              <w:spacing w:line="200" w:lineRule="exact"/>
              <w:jc w:val="left"/>
              <w:rPr>
                <w:b/>
              </w:rPr>
            </w:pPr>
            <w:r w:rsidRPr="00E550C6">
              <w:rPr>
                <w:b/>
              </w:rPr>
              <w:t>Equipment</w:t>
            </w:r>
          </w:p>
        </w:tc>
      </w:tr>
      <w:tr w:rsidR="00D43293" w:rsidRPr="00E550C6" w14:paraId="1C1B5E72" w14:textId="77777777" w:rsidTr="00D43293">
        <w:trPr>
          <w:trHeight w:val="288"/>
        </w:trPr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142DFBC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AC converter NI USB-634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D8DE2B2" w14:textId="77777777" w:rsidR="00D43293" w:rsidRPr="00E550C6" w:rsidRDefault="00D43293" w:rsidP="00312098">
            <w:pPr>
              <w:spacing w:line="200" w:lineRule="exact"/>
              <w:jc w:val="left"/>
            </w:pP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73EB7BB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National Instruments Corporation</w:t>
            </w:r>
          </w:p>
        </w:tc>
      </w:tr>
      <w:tr w:rsidR="00D43293" w:rsidRPr="00E550C6" w14:paraId="24B84D6E" w14:textId="77777777" w:rsidTr="00D43293">
        <w:trPr>
          <w:trHeight w:val="288"/>
        </w:trPr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1030943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Hypoxia Incubator Chamber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C8744FA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2731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C6E0B66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STEMCELL Technologies</w:t>
            </w:r>
          </w:p>
        </w:tc>
      </w:tr>
      <w:tr w:rsidR="00D43293" w:rsidRPr="00E550C6" w14:paraId="6273E70A" w14:textId="77777777" w:rsidTr="00D43293">
        <w:trPr>
          <w:trHeight w:val="288"/>
        </w:trPr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D7F34B9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Cell Motion Imaging System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4168D27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SI800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031D2E2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Sony Biotechnology</w:t>
            </w:r>
          </w:p>
        </w:tc>
      </w:tr>
      <w:tr w:rsidR="00D43293" w:rsidRPr="00E550C6" w14:paraId="30E3D5FC" w14:textId="77777777" w:rsidTr="00D43293">
        <w:trPr>
          <w:trHeight w:val="288"/>
        </w:trPr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3735AA7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Microscop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4B698159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ECHO-Revolve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9941484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ECHO</w:t>
            </w:r>
          </w:p>
        </w:tc>
      </w:tr>
      <w:tr w:rsidR="00D43293" w:rsidRPr="00E550C6" w14:paraId="6C2613A5" w14:textId="77777777" w:rsidTr="00D43293">
        <w:trPr>
          <w:trHeight w:val="288"/>
        </w:trPr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F94E9B5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Flow Cytometer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ED69154" w14:textId="77777777" w:rsidR="00D43293" w:rsidRPr="00E550C6" w:rsidRDefault="00D43293" w:rsidP="00312098">
            <w:pPr>
              <w:spacing w:line="200" w:lineRule="exact"/>
              <w:jc w:val="left"/>
            </w:pPr>
            <w:proofErr w:type="spellStart"/>
            <w:r w:rsidRPr="00E550C6">
              <w:t>Accuri</w:t>
            </w:r>
            <w:proofErr w:type="spellEnd"/>
            <w:r w:rsidRPr="00E550C6">
              <w:t xml:space="preserve"> C6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89235C9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BD Biosciences</w:t>
            </w:r>
          </w:p>
        </w:tc>
      </w:tr>
      <w:tr w:rsidR="00D43293" w:rsidRPr="00E550C6" w14:paraId="61E4011E" w14:textId="77777777" w:rsidTr="00D43293">
        <w:trPr>
          <w:trHeight w:val="288"/>
        </w:trPr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BCC808E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Multi Plate Reader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F6C725F" w14:textId="77777777" w:rsidR="00D43293" w:rsidRPr="00E550C6" w:rsidRDefault="00D43293" w:rsidP="00312098">
            <w:pPr>
              <w:spacing w:line="200" w:lineRule="exact"/>
              <w:jc w:val="left"/>
            </w:pPr>
            <w:proofErr w:type="spellStart"/>
            <w:r w:rsidRPr="00E550C6">
              <w:t>GloMax</w:t>
            </w:r>
            <w:proofErr w:type="spellEnd"/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E6C757D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Promega</w:t>
            </w:r>
          </w:p>
        </w:tc>
      </w:tr>
      <w:tr w:rsidR="00D43293" w:rsidRPr="00E550C6" w14:paraId="6B5111D1" w14:textId="77777777" w:rsidTr="00D43293">
        <w:trPr>
          <w:trHeight w:val="288"/>
        </w:trPr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30BCB65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Oxygen Detector 0-30%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76869FF4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FD-90A-O2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5B351AD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Forensics Detectors</w:t>
            </w:r>
          </w:p>
        </w:tc>
      </w:tr>
      <w:tr w:rsidR="00D43293" w:rsidRPr="00E550C6" w14:paraId="036F0E9A" w14:textId="77777777" w:rsidTr="00D43293">
        <w:trPr>
          <w:trHeight w:val="288"/>
        </w:trPr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0257311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Ultrasonic Flowmeter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7BC1B7B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T106X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6772263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Transonic Systems</w:t>
            </w:r>
          </w:p>
        </w:tc>
      </w:tr>
      <w:tr w:rsidR="00D43293" w:rsidRPr="00E550C6" w14:paraId="6A8CCE9E" w14:textId="77777777" w:rsidTr="00312098">
        <w:trPr>
          <w:trHeight w:val="288"/>
        </w:trPr>
        <w:tc>
          <w:tcPr>
            <w:tcW w:w="990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68FED3B" w14:textId="77777777" w:rsidR="00D43293" w:rsidRPr="00E550C6" w:rsidRDefault="00D43293" w:rsidP="00312098">
            <w:pPr>
              <w:spacing w:line="200" w:lineRule="exact"/>
              <w:jc w:val="left"/>
              <w:rPr>
                <w:b/>
              </w:rPr>
            </w:pPr>
            <w:r w:rsidRPr="00E550C6">
              <w:rPr>
                <w:b/>
              </w:rPr>
              <w:t>Software</w:t>
            </w:r>
          </w:p>
        </w:tc>
      </w:tr>
      <w:tr w:rsidR="00D43293" w:rsidRPr="00E550C6" w14:paraId="3ED86740" w14:textId="77777777" w:rsidTr="00D43293">
        <w:trPr>
          <w:trHeight w:val="288"/>
        </w:trPr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6DF699A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Image J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3E3097F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Ver. 2.14.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7F00ABB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NIH</w:t>
            </w:r>
          </w:p>
        </w:tc>
      </w:tr>
      <w:tr w:rsidR="00D43293" w:rsidRPr="00E550C6" w14:paraId="0CA31ABA" w14:textId="77777777" w:rsidTr="00D43293">
        <w:trPr>
          <w:trHeight w:val="288"/>
        </w:trPr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EFDC863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GraphPad Prism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8FD320A" w14:textId="77777777" w:rsidR="00D43293" w:rsidRPr="00E550C6" w:rsidRDefault="00D43293" w:rsidP="00312098">
            <w:pPr>
              <w:spacing w:line="200" w:lineRule="exact"/>
              <w:jc w:val="left"/>
            </w:pPr>
            <w:r w:rsidRPr="00E550C6">
              <w:t>Ver. 10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4758CB0" w14:textId="77777777" w:rsidR="00D43293" w:rsidRPr="00E550C6" w:rsidRDefault="00D43293" w:rsidP="00312098">
            <w:pPr>
              <w:spacing w:line="200" w:lineRule="exact"/>
              <w:jc w:val="left"/>
            </w:pPr>
            <w:proofErr w:type="spellStart"/>
            <w:r w:rsidRPr="00E550C6">
              <w:t>Graphpad</w:t>
            </w:r>
            <w:proofErr w:type="spellEnd"/>
            <w:r w:rsidRPr="00E550C6">
              <w:t xml:space="preserve"> Software, LLC.</w:t>
            </w:r>
          </w:p>
        </w:tc>
      </w:tr>
      <w:tr w:rsidR="00D43293" w:rsidRPr="00E550C6" w14:paraId="0913AD85" w14:textId="77777777" w:rsidTr="00D43293">
        <w:trPr>
          <w:trHeight w:val="288"/>
        </w:trPr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6844FC6D" w14:textId="77777777" w:rsidR="00D43293" w:rsidRPr="00E550C6" w:rsidRDefault="00D43293" w:rsidP="00312098">
            <w:pPr>
              <w:spacing w:line="200" w:lineRule="exact"/>
            </w:pPr>
            <w:proofErr w:type="spellStart"/>
            <w:r w:rsidRPr="00E550C6">
              <w:t>Labview</w:t>
            </w:r>
            <w:proofErr w:type="spellEnd"/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3994DDE8" w14:textId="77777777" w:rsidR="00D43293" w:rsidRPr="00E550C6" w:rsidRDefault="00D43293" w:rsidP="00312098">
            <w:pPr>
              <w:spacing w:line="200" w:lineRule="exact"/>
            </w:pPr>
            <w:sdt>
              <w:sdtPr>
                <w:tag w:val="goog_rdk_58"/>
                <w:id w:val="567924303"/>
              </w:sdtPr>
              <w:sdtContent/>
            </w:sdt>
            <w:r w:rsidRPr="00E550C6">
              <w:t>Ver. 2014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F11CDDF" w14:textId="77777777" w:rsidR="00D43293" w:rsidRPr="00E550C6" w:rsidRDefault="00D43293" w:rsidP="00312098">
            <w:pPr>
              <w:spacing w:line="200" w:lineRule="exact"/>
            </w:pPr>
            <w:r w:rsidRPr="00E550C6">
              <w:t>National Instruments</w:t>
            </w:r>
          </w:p>
        </w:tc>
      </w:tr>
      <w:tr w:rsidR="00D43293" w:rsidRPr="00E550C6" w14:paraId="6E1D9D3B" w14:textId="77777777" w:rsidTr="00D43293">
        <w:trPr>
          <w:trHeight w:val="288"/>
        </w:trPr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2F4820F" w14:textId="77777777" w:rsidR="00D43293" w:rsidRPr="00E550C6" w:rsidRDefault="00D43293" w:rsidP="00312098">
            <w:pPr>
              <w:spacing w:line="200" w:lineRule="exact"/>
            </w:pPr>
            <w:r w:rsidRPr="00E550C6">
              <w:t>R studio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92E62E1" w14:textId="77777777" w:rsidR="00D43293" w:rsidRPr="00E550C6" w:rsidRDefault="00D43293" w:rsidP="00312098">
            <w:pPr>
              <w:spacing w:line="200" w:lineRule="exact"/>
            </w:pPr>
            <w:r w:rsidRPr="00E550C6">
              <w:t>Ver. 2023.06.2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5393F4A7" w14:textId="77777777" w:rsidR="00D43293" w:rsidRPr="00E550C6" w:rsidRDefault="00D43293" w:rsidP="00312098">
            <w:pPr>
              <w:spacing w:line="200" w:lineRule="exact"/>
            </w:pPr>
            <w:r w:rsidRPr="00E550C6">
              <w:t>Posit Software</w:t>
            </w:r>
          </w:p>
        </w:tc>
      </w:tr>
      <w:tr w:rsidR="00D43293" w:rsidRPr="00E550C6" w14:paraId="73537619" w14:textId="77777777" w:rsidTr="00D43293">
        <w:trPr>
          <w:trHeight w:val="288"/>
        </w:trPr>
        <w:tc>
          <w:tcPr>
            <w:tcW w:w="4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0125D63A" w14:textId="77777777" w:rsidR="00D43293" w:rsidRPr="00E550C6" w:rsidRDefault="00D43293" w:rsidP="00312098">
            <w:pPr>
              <w:spacing w:line="200" w:lineRule="exact"/>
            </w:pPr>
            <w:r w:rsidRPr="00E550C6">
              <w:t>SI800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239810DD" w14:textId="77777777" w:rsidR="00D43293" w:rsidRPr="00E550C6" w:rsidRDefault="00D43293" w:rsidP="00312098">
            <w:pPr>
              <w:spacing w:line="200" w:lineRule="exact"/>
            </w:pPr>
            <w:r w:rsidRPr="00E550C6">
              <w:t>Ver. 1.03.0008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bottom w:w="0" w:type="dxa"/>
            </w:tcMar>
            <w:vAlign w:val="center"/>
          </w:tcPr>
          <w:p w14:paraId="1BCBC50E" w14:textId="77777777" w:rsidR="00D43293" w:rsidRPr="00E550C6" w:rsidRDefault="00D43293" w:rsidP="00312098">
            <w:pPr>
              <w:spacing w:line="200" w:lineRule="exact"/>
            </w:pPr>
            <w:r w:rsidRPr="00E550C6">
              <w:t>Sony Biotechnology</w:t>
            </w:r>
          </w:p>
        </w:tc>
      </w:tr>
    </w:tbl>
    <w:p w14:paraId="63E694A1" w14:textId="77777777" w:rsidR="00D24890" w:rsidRDefault="00D24890" w:rsidP="00D43293"/>
    <w:sectPr w:rsidR="00D24890" w:rsidSect="00D43293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293"/>
    <w:rsid w:val="00043AB3"/>
    <w:rsid w:val="00062D91"/>
    <w:rsid w:val="0016184F"/>
    <w:rsid w:val="00171967"/>
    <w:rsid w:val="00224BAF"/>
    <w:rsid w:val="00345921"/>
    <w:rsid w:val="00347598"/>
    <w:rsid w:val="00352483"/>
    <w:rsid w:val="00377F8E"/>
    <w:rsid w:val="003A750A"/>
    <w:rsid w:val="003E6FC1"/>
    <w:rsid w:val="00422A64"/>
    <w:rsid w:val="00562558"/>
    <w:rsid w:val="005D19C8"/>
    <w:rsid w:val="00651E80"/>
    <w:rsid w:val="006A28DA"/>
    <w:rsid w:val="007E03BA"/>
    <w:rsid w:val="00841021"/>
    <w:rsid w:val="00842034"/>
    <w:rsid w:val="008767D9"/>
    <w:rsid w:val="008A70D2"/>
    <w:rsid w:val="009462AC"/>
    <w:rsid w:val="009B4B9A"/>
    <w:rsid w:val="00A34823"/>
    <w:rsid w:val="00A62E13"/>
    <w:rsid w:val="00AD2B87"/>
    <w:rsid w:val="00B119E1"/>
    <w:rsid w:val="00B4156D"/>
    <w:rsid w:val="00B700AC"/>
    <w:rsid w:val="00D24890"/>
    <w:rsid w:val="00D43293"/>
    <w:rsid w:val="00D73EEE"/>
    <w:rsid w:val="00DF4C5D"/>
    <w:rsid w:val="00E71968"/>
    <w:rsid w:val="00E902E9"/>
    <w:rsid w:val="00EA0387"/>
    <w:rsid w:val="00F7051B"/>
    <w:rsid w:val="00F85083"/>
    <w:rsid w:val="00F87117"/>
    <w:rsid w:val="00F940C7"/>
    <w:rsid w:val="00FB7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619912"/>
  <w15:chartTrackingRefBased/>
  <w15:docId w15:val="{90402C0D-A7A8-0C40-BACD-EF6F7AE82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293"/>
    <w:pPr>
      <w:spacing w:after="0" w:line="480" w:lineRule="auto"/>
      <w:jc w:val="both"/>
    </w:pPr>
    <w:rPr>
      <w:rFonts w:ascii="Times New Roman" w:eastAsia="Times New Roman" w:hAnsi="Times New Roman" w:cs="Times New Roman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3293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329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3293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3293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3293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3293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3293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3293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3293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32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32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32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32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32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32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32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32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32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3293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432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3293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432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329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432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3293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432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32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32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329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5</Words>
  <Characters>1514</Characters>
  <Application>Microsoft Office Word</Application>
  <DocSecurity>0</DocSecurity>
  <Lines>12</Lines>
  <Paragraphs>3</Paragraphs>
  <ScaleCrop>false</ScaleCrop>
  <Company>University of Iowa</Company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tlefObal</dc:creator>
  <cp:keywords/>
  <dc:description/>
  <cp:lastModifiedBy>DetlefObal</cp:lastModifiedBy>
  <cp:revision>1</cp:revision>
  <dcterms:created xsi:type="dcterms:W3CDTF">2024-10-21T06:38:00Z</dcterms:created>
  <dcterms:modified xsi:type="dcterms:W3CDTF">2024-10-21T06:41:00Z</dcterms:modified>
</cp:coreProperties>
</file>